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4C3B0" w14:textId="77777777" w:rsidR="00D82A6B" w:rsidRDefault="00D82A6B" w:rsidP="00D82A6B">
      <w:pPr>
        <w:spacing w:line="480" w:lineRule="auto"/>
      </w:pPr>
      <w:r w:rsidRPr="00BE21F8">
        <w:rPr>
          <w:noProof/>
        </w:rPr>
        <w:drawing>
          <wp:inline distT="0" distB="0" distL="0" distR="0" wp14:anchorId="1B050532" wp14:editId="2AA51706">
            <wp:extent cx="5943600" cy="1948815"/>
            <wp:effectExtent l="0" t="0" r="0" b="0"/>
            <wp:docPr id="810099616" name="Picture 1" descr="A screensho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099616" name="Picture 1" descr="A screenshot of a diagram&#10;&#10;AI-generated content may be incorrect."/>
                    <pic:cNvPicPr/>
                  </pic:nvPicPr>
                  <pic:blipFill>
                    <a:blip r:embed="rId4"/>
                    <a:stretch>
                      <a:fillRect/>
                    </a:stretch>
                  </pic:blipFill>
                  <pic:spPr>
                    <a:xfrm>
                      <a:off x="0" y="0"/>
                      <a:ext cx="5943600" cy="1948815"/>
                    </a:xfrm>
                    <a:prstGeom prst="rect">
                      <a:avLst/>
                    </a:prstGeom>
                  </pic:spPr>
                </pic:pic>
              </a:graphicData>
            </a:graphic>
          </wp:inline>
        </w:drawing>
      </w:r>
    </w:p>
    <w:p w14:paraId="6F342FCB" w14:textId="77777777" w:rsidR="00D82A6B" w:rsidRDefault="00D82A6B" w:rsidP="00D82A6B">
      <w:pPr>
        <w:spacing w:line="480" w:lineRule="auto"/>
        <w:jc w:val="both"/>
      </w:pPr>
      <w:r>
        <w:t xml:space="preserve">S6 Fig. </w:t>
      </w:r>
      <w:r w:rsidRPr="00841639">
        <w:t xml:space="preserve">Structural </w:t>
      </w:r>
      <w:r>
        <w:t>e</w:t>
      </w:r>
      <w:r w:rsidRPr="00841639">
        <w:t xml:space="preserve">quation </w:t>
      </w:r>
      <w:r>
        <w:t>m</w:t>
      </w:r>
      <w:r w:rsidRPr="00841639">
        <w:t xml:space="preserve">odels </w:t>
      </w:r>
      <w:r>
        <w:t>u</w:t>
      </w:r>
      <w:r w:rsidRPr="00841639">
        <w:t xml:space="preserve">sing </w:t>
      </w:r>
      <w:r>
        <w:t>t</w:t>
      </w:r>
      <w:r w:rsidRPr="00841639">
        <w:t xml:space="preserve">uberculosis </w:t>
      </w:r>
      <w:r>
        <w:t>i</w:t>
      </w:r>
      <w:r w:rsidRPr="00841639">
        <w:t xml:space="preserve">ncidence as a </w:t>
      </w:r>
      <w:r>
        <w:t>c</w:t>
      </w:r>
      <w:r w:rsidRPr="00841639">
        <w:t xml:space="preserve">omparator </w:t>
      </w:r>
      <w:r>
        <w:t>o</w:t>
      </w:r>
      <w:r w:rsidRPr="00841639">
        <w:t>utcome (Models Q–R).</w:t>
      </w:r>
    </w:p>
    <w:p w14:paraId="401A7E80" w14:textId="77777777" w:rsidR="00D82A6B" w:rsidRDefault="00D82A6B" w:rsidP="00D82A6B">
      <w:pPr>
        <w:jc w:val="both"/>
        <w:rPr>
          <w:b/>
          <w:bCs/>
          <w:sz w:val="21"/>
          <w:szCs w:val="21"/>
        </w:rPr>
      </w:pPr>
    </w:p>
    <w:p w14:paraId="5373C2CD" w14:textId="77777777" w:rsidR="00D82A6B" w:rsidRPr="00A14029" w:rsidRDefault="00D82A6B" w:rsidP="00D82A6B">
      <w:pPr>
        <w:jc w:val="both"/>
        <w:rPr>
          <w:sz w:val="21"/>
          <w:szCs w:val="21"/>
        </w:rPr>
      </w:pPr>
      <w:r w:rsidRPr="00A14029">
        <w:rPr>
          <w:b/>
          <w:bCs/>
          <w:sz w:val="21"/>
          <w:szCs w:val="21"/>
        </w:rPr>
        <w:t xml:space="preserve">Note: </w:t>
      </w:r>
      <w:r w:rsidRPr="00A14029">
        <w:rPr>
          <w:sz w:val="21"/>
          <w:szCs w:val="21"/>
        </w:rPr>
        <w:t>Path diagrams show standardized coefficients for structural equation models (SEMs) substituting tuberculosis (TB) incidence per 100,000 population (sourced from the World Bank) for measles incidence as the outcome variable. Model Q includes contemporaneous battle-related deaths (BRDs) only; Model R additionally incorporates one-year lagged BRDs. Socioeconomic development is modeled as a latent construct defined by gross domestic product (GDP) per capita, life expectancy, and mean years of schooling. These models assess whether the indirect pathways linking conflict and displacement to infectious disease burden extend beyond measles to a disease with different transmission dynamics.</w:t>
      </w:r>
    </w:p>
    <w:p w14:paraId="42A7095E" w14:textId="77777777" w:rsidR="005C0350" w:rsidRDefault="005C0350"/>
    <w:sectPr w:rsidR="005C0350" w:rsidSect="00D82A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A6B"/>
    <w:rsid w:val="0001635A"/>
    <w:rsid w:val="000544F4"/>
    <w:rsid w:val="00055929"/>
    <w:rsid w:val="00070032"/>
    <w:rsid w:val="00091C12"/>
    <w:rsid w:val="000A5549"/>
    <w:rsid w:val="000B1D23"/>
    <w:rsid w:val="000C015D"/>
    <w:rsid w:val="000C2FF6"/>
    <w:rsid w:val="00132A04"/>
    <w:rsid w:val="00134E23"/>
    <w:rsid w:val="00137039"/>
    <w:rsid w:val="00155849"/>
    <w:rsid w:val="00194893"/>
    <w:rsid w:val="001A41EC"/>
    <w:rsid w:val="001A4886"/>
    <w:rsid w:val="001B2BAD"/>
    <w:rsid w:val="001B7BA6"/>
    <w:rsid w:val="001D6801"/>
    <w:rsid w:val="001E2F2C"/>
    <w:rsid w:val="001F54BE"/>
    <w:rsid w:val="00201A98"/>
    <w:rsid w:val="00202733"/>
    <w:rsid w:val="00214BD2"/>
    <w:rsid w:val="00221AB4"/>
    <w:rsid w:val="00224ADD"/>
    <w:rsid w:val="0023559D"/>
    <w:rsid w:val="0024147A"/>
    <w:rsid w:val="0026054A"/>
    <w:rsid w:val="00282DBD"/>
    <w:rsid w:val="002A699C"/>
    <w:rsid w:val="002F2FCE"/>
    <w:rsid w:val="00332FF8"/>
    <w:rsid w:val="00336ED3"/>
    <w:rsid w:val="00342C6E"/>
    <w:rsid w:val="00357909"/>
    <w:rsid w:val="00365A0E"/>
    <w:rsid w:val="003716ED"/>
    <w:rsid w:val="003A7396"/>
    <w:rsid w:val="003B75E7"/>
    <w:rsid w:val="003E01DC"/>
    <w:rsid w:val="003E6507"/>
    <w:rsid w:val="003F53CF"/>
    <w:rsid w:val="00407ED5"/>
    <w:rsid w:val="00416704"/>
    <w:rsid w:val="004273F3"/>
    <w:rsid w:val="004351B5"/>
    <w:rsid w:val="004520BC"/>
    <w:rsid w:val="0046584E"/>
    <w:rsid w:val="0049313C"/>
    <w:rsid w:val="004B6B1E"/>
    <w:rsid w:val="004E4A98"/>
    <w:rsid w:val="00500432"/>
    <w:rsid w:val="00512952"/>
    <w:rsid w:val="0052207A"/>
    <w:rsid w:val="005245FE"/>
    <w:rsid w:val="00526903"/>
    <w:rsid w:val="00526B19"/>
    <w:rsid w:val="005508DC"/>
    <w:rsid w:val="005615EB"/>
    <w:rsid w:val="00562D8E"/>
    <w:rsid w:val="0057557D"/>
    <w:rsid w:val="005A0838"/>
    <w:rsid w:val="005A4D7F"/>
    <w:rsid w:val="005C0350"/>
    <w:rsid w:val="005F0C13"/>
    <w:rsid w:val="00640D67"/>
    <w:rsid w:val="0064679B"/>
    <w:rsid w:val="006531F5"/>
    <w:rsid w:val="00654D79"/>
    <w:rsid w:val="00661AE6"/>
    <w:rsid w:val="00666EE2"/>
    <w:rsid w:val="0067276F"/>
    <w:rsid w:val="00673A0A"/>
    <w:rsid w:val="00690A51"/>
    <w:rsid w:val="0069485C"/>
    <w:rsid w:val="006B46CF"/>
    <w:rsid w:val="006B4ED1"/>
    <w:rsid w:val="006D1331"/>
    <w:rsid w:val="00721121"/>
    <w:rsid w:val="007212D2"/>
    <w:rsid w:val="00730A1B"/>
    <w:rsid w:val="00750EF0"/>
    <w:rsid w:val="00753991"/>
    <w:rsid w:val="00754658"/>
    <w:rsid w:val="00772DB8"/>
    <w:rsid w:val="007A4FAA"/>
    <w:rsid w:val="007A6B2D"/>
    <w:rsid w:val="007B48D3"/>
    <w:rsid w:val="007C6EEA"/>
    <w:rsid w:val="007D205A"/>
    <w:rsid w:val="007E799F"/>
    <w:rsid w:val="00833F30"/>
    <w:rsid w:val="008C0C19"/>
    <w:rsid w:val="008C18D8"/>
    <w:rsid w:val="008F286F"/>
    <w:rsid w:val="008F327E"/>
    <w:rsid w:val="00916342"/>
    <w:rsid w:val="00931760"/>
    <w:rsid w:val="009421C2"/>
    <w:rsid w:val="00944AFE"/>
    <w:rsid w:val="00955FAC"/>
    <w:rsid w:val="00991CDC"/>
    <w:rsid w:val="009F1527"/>
    <w:rsid w:val="009F7684"/>
    <w:rsid w:val="00A04A08"/>
    <w:rsid w:val="00A0793D"/>
    <w:rsid w:val="00A07FA4"/>
    <w:rsid w:val="00A203EE"/>
    <w:rsid w:val="00A21670"/>
    <w:rsid w:val="00A37549"/>
    <w:rsid w:val="00A476B3"/>
    <w:rsid w:val="00A57487"/>
    <w:rsid w:val="00A74F9B"/>
    <w:rsid w:val="00A923DB"/>
    <w:rsid w:val="00A968F6"/>
    <w:rsid w:val="00A97C25"/>
    <w:rsid w:val="00AA4636"/>
    <w:rsid w:val="00AA607E"/>
    <w:rsid w:val="00AB3F37"/>
    <w:rsid w:val="00AB50CC"/>
    <w:rsid w:val="00AC63DB"/>
    <w:rsid w:val="00AE64D8"/>
    <w:rsid w:val="00AE712D"/>
    <w:rsid w:val="00B10792"/>
    <w:rsid w:val="00B15C53"/>
    <w:rsid w:val="00B1795B"/>
    <w:rsid w:val="00B20467"/>
    <w:rsid w:val="00B21BD9"/>
    <w:rsid w:val="00B41A9D"/>
    <w:rsid w:val="00B61FE8"/>
    <w:rsid w:val="00BE5B8D"/>
    <w:rsid w:val="00BF5772"/>
    <w:rsid w:val="00C011A6"/>
    <w:rsid w:val="00C01213"/>
    <w:rsid w:val="00C110B1"/>
    <w:rsid w:val="00C21932"/>
    <w:rsid w:val="00C21DF3"/>
    <w:rsid w:val="00C228DF"/>
    <w:rsid w:val="00C2290F"/>
    <w:rsid w:val="00CA6D21"/>
    <w:rsid w:val="00D82A6B"/>
    <w:rsid w:val="00D84B11"/>
    <w:rsid w:val="00DB1871"/>
    <w:rsid w:val="00DD6F42"/>
    <w:rsid w:val="00DF28A0"/>
    <w:rsid w:val="00E0200E"/>
    <w:rsid w:val="00E31A25"/>
    <w:rsid w:val="00E47187"/>
    <w:rsid w:val="00E615BD"/>
    <w:rsid w:val="00E61C45"/>
    <w:rsid w:val="00E70F14"/>
    <w:rsid w:val="00E714B6"/>
    <w:rsid w:val="00EB193A"/>
    <w:rsid w:val="00EF75FE"/>
    <w:rsid w:val="00F06A70"/>
    <w:rsid w:val="00F10503"/>
    <w:rsid w:val="00F11715"/>
    <w:rsid w:val="00F37DBD"/>
    <w:rsid w:val="00F62D31"/>
    <w:rsid w:val="00F820F3"/>
    <w:rsid w:val="00FA41DB"/>
    <w:rsid w:val="00FB6BE0"/>
    <w:rsid w:val="00FB7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CB88E0"/>
  <w15:chartTrackingRefBased/>
  <w15:docId w15:val="{E4D0821C-B176-ED4B-AB9E-A12EFEE4C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A6B"/>
  </w:style>
  <w:style w:type="paragraph" w:styleId="Heading1">
    <w:name w:val="heading 1"/>
    <w:basedOn w:val="Normal"/>
    <w:next w:val="Normal"/>
    <w:link w:val="Heading1Char"/>
    <w:uiPriority w:val="9"/>
    <w:qFormat/>
    <w:rsid w:val="00D82A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2A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2A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2A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2A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2A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2A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2A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2A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3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53CF"/>
    <w:rPr>
      <w:rFonts w:ascii="Times New Roman" w:hAnsi="Times New Roman" w:cs="Times New Roman"/>
      <w:sz w:val="18"/>
      <w:szCs w:val="18"/>
    </w:rPr>
  </w:style>
  <w:style w:type="character" w:customStyle="1" w:styleId="Heading1Char">
    <w:name w:val="Heading 1 Char"/>
    <w:basedOn w:val="DefaultParagraphFont"/>
    <w:link w:val="Heading1"/>
    <w:uiPriority w:val="9"/>
    <w:rsid w:val="00D82A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2A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2A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2A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2A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2A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2A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2A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2A6B"/>
    <w:rPr>
      <w:rFonts w:eastAsiaTheme="majorEastAsia" w:cstheme="majorBidi"/>
      <w:color w:val="272727" w:themeColor="text1" w:themeTint="D8"/>
    </w:rPr>
  </w:style>
  <w:style w:type="paragraph" w:styleId="Title">
    <w:name w:val="Title"/>
    <w:basedOn w:val="Normal"/>
    <w:next w:val="Normal"/>
    <w:link w:val="TitleChar"/>
    <w:uiPriority w:val="10"/>
    <w:qFormat/>
    <w:rsid w:val="00D82A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2A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2A6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2A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2A6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82A6B"/>
    <w:rPr>
      <w:i/>
      <w:iCs/>
      <w:color w:val="404040" w:themeColor="text1" w:themeTint="BF"/>
    </w:rPr>
  </w:style>
  <w:style w:type="paragraph" w:styleId="ListParagraph">
    <w:name w:val="List Paragraph"/>
    <w:basedOn w:val="Normal"/>
    <w:uiPriority w:val="34"/>
    <w:qFormat/>
    <w:rsid w:val="00D82A6B"/>
    <w:pPr>
      <w:ind w:left="720"/>
      <w:contextualSpacing/>
    </w:pPr>
  </w:style>
  <w:style w:type="character" w:styleId="IntenseEmphasis">
    <w:name w:val="Intense Emphasis"/>
    <w:basedOn w:val="DefaultParagraphFont"/>
    <w:uiPriority w:val="21"/>
    <w:qFormat/>
    <w:rsid w:val="00D82A6B"/>
    <w:rPr>
      <w:i/>
      <w:iCs/>
      <w:color w:val="0F4761" w:themeColor="accent1" w:themeShade="BF"/>
    </w:rPr>
  </w:style>
  <w:style w:type="paragraph" w:styleId="IntenseQuote">
    <w:name w:val="Intense Quote"/>
    <w:basedOn w:val="Normal"/>
    <w:next w:val="Normal"/>
    <w:link w:val="IntenseQuoteChar"/>
    <w:uiPriority w:val="30"/>
    <w:qFormat/>
    <w:rsid w:val="00D82A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2A6B"/>
    <w:rPr>
      <w:i/>
      <w:iCs/>
      <w:color w:val="0F4761" w:themeColor="accent1" w:themeShade="BF"/>
    </w:rPr>
  </w:style>
  <w:style w:type="character" w:styleId="IntenseReference">
    <w:name w:val="Intense Reference"/>
    <w:basedOn w:val="DefaultParagraphFont"/>
    <w:uiPriority w:val="32"/>
    <w:qFormat/>
    <w:rsid w:val="00D82A6B"/>
    <w:rPr>
      <w:b/>
      <w:bCs/>
      <w:smallCaps/>
      <w:color w:val="0F4761" w:themeColor="accent1" w:themeShade="BF"/>
      <w:spacing w:val="5"/>
    </w:rPr>
  </w:style>
  <w:style w:type="character" w:styleId="LineNumber">
    <w:name w:val="line number"/>
    <w:basedOn w:val="DefaultParagraphFont"/>
    <w:uiPriority w:val="99"/>
    <w:semiHidden/>
    <w:unhideWhenUsed/>
    <w:rsid w:val="00D82A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9</Words>
  <Characters>684</Characters>
  <Application>Microsoft Office Word</Application>
  <DocSecurity>0</DocSecurity>
  <Lines>5</Lines>
  <Paragraphs>1</Paragraphs>
  <ScaleCrop>false</ScaleCrop>
  <Company/>
  <LinksUpToDate>false</LinksUpToDate>
  <CharactersWithSpaces>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Headley</dc:creator>
  <cp:keywords/>
  <dc:description/>
  <cp:lastModifiedBy>Tyler Headley</cp:lastModifiedBy>
  <cp:revision>1</cp:revision>
  <dcterms:created xsi:type="dcterms:W3CDTF">2026-06-03T22:55:00Z</dcterms:created>
  <dcterms:modified xsi:type="dcterms:W3CDTF">2026-06-03T22:55:00Z</dcterms:modified>
</cp:coreProperties>
</file>